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D783F" w14:textId="77777777" w:rsidR="00123BBC" w:rsidRDefault="00123BBC" w:rsidP="00123BBC">
      <w:pPr>
        <w:spacing w:line="480" w:lineRule="auto"/>
        <w:rPr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>Appendix 1</w:t>
      </w:r>
      <w:r>
        <w:rPr>
          <w:color w:val="212121"/>
          <w:sz w:val="24"/>
          <w:szCs w:val="24"/>
          <w:highlight w:val="white"/>
        </w:rPr>
        <w:t>. Full regression results</w:t>
      </w:r>
    </w:p>
    <w:p w14:paraId="022AAB22" w14:textId="77777777" w:rsidR="00123BBC" w:rsidRDefault="00123BBC" w:rsidP="00123BBC">
      <w:pPr>
        <w:widowControl w:val="0"/>
        <w:spacing w:line="240" w:lineRule="auto"/>
        <w:rPr>
          <w:b/>
          <w:sz w:val="18"/>
          <w:szCs w:val="18"/>
        </w:rPr>
      </w:pPr>
    </w:p>
    <w:tbl>
      <w:tblPr>
        <w:tblStyle w:val="1"/>
        <w:tblW w:w="1334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4"/>
        <w:gridCol w:w="1483"/>
        <w:gridCol w:w="1483"/>
        <w:gridCol w:w="1483"/>
        <w:gridCol w:w="1483"/>
        <w:gridCol w:w="1483"/>
        <w:gridCol w:w="1483"/>
        <w:gridCol w:w="1483"/>
        <w:gridCol w:w="1483"/>
      </w:tblGrid>
      <w:tr w:rsidR="00123BBC" w14:paraId="4DDF3E01" w14:textId="77777777" w:rsidTr="00767D98">
        <w:trPr>
          <w:trHeight w:val="42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F3EB34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966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92F80B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20-39</w:t>
            </w: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4299C8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966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127B0E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40-59</w:t>
            </w: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07830F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966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3B880D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60+</w:t>
            </w:r>
          </w:p>
        </w:tc>
      </w:tr>
      <w:tr w:rsidR="00123BBC" w14:paraId="238E759D" w14:textId="77777777" w:rsidTr="00767D98">
        <w:trPr>
          <w:trHeight w:val="45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5A79C5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FE2009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adjusted OR (95% CI)</w:t>
            </w: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1FA5DA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</w:t>
            </w:r>
          </w:p>
          <w:p w14:paraId="222A78F5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6F23E6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C100AE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adjusted OR (95% CI)</w:t>
            </w: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43C9AF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</w:t>
            </w:r>
          </w:p>
          <w:p w14:paraId="3A9D1A70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0C08B0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B62526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adjusted OR (95% CI)</w:t>
            </w:r>
          </w:p>
        </w:tc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BBFB26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</w:t>
            </w:r>
          </w:p>
          <w:p w14:paraId="149E9A34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</w:tr>
      <w:tr w:rsidR="00123BBC" w14:paraId="3D032107" w14:textId="77777777" w:rsidTr="00767D98">
        <w:trPr>
          <w:trHeight w:val="450"/>
        </w:trPr>
        <w:tc>
          <w:tcPr>
            <w:tcW w:w="13347" w:type="dxa"/>
            <w:gridSpan w:val="9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42CEC5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igration group (reference is non-immigrant)</w:t>
            </w:r>
          </w:p>
        </w:tc>
      </w:tr>
      <w:tr w:rsidR="00123BBC" w14:paraId="24D63C23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16CBA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erm immigrant (5+ years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8EC14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9, 0.9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C994F7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85, 0.8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8AEC3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95AFC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91, 0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86754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91, 0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24D55E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E501C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51, 0.5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81924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55, 0.57)</w:t>
            </w:r>
          </w:p>
        </w:tc>
      </w:tr>
      <w:tr w:rsidR="00123BBC" w14:paraId="37F8D604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CDCBF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nt immigrant (&lt;5 years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1717A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8, 1.1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F42A3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1.03, 1.0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04DFF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0FF77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79, 0.8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95850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4, 0.8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1DD7A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E707C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51, 0.5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22E6B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53, 0.62)</w:t>
            </w:r>
          </w:p>
        </w:tc>
      </w:tr>
      <w:tr w:rsidR="00123BBC" w14:paraId="6025E9B7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37166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nt immigrant (&lt;5 years, low English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62EA5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1.23, 1.3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C5210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3, 1.2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90514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D8AB47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77, 0.8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39D80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76, 0.8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F21513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34BE1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36, 0.3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6E14E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40, 0.45)</w:t>
            </w:r>
          </w:p>
        </w:tc>
      </w:tr>
      <w:tr w:rsidR="00123BBC" w14:paraId="49820570" w14:textId="77777777" w:rsidTr="00767D98">
        <w:trPr>
          <w:trHeight w:val="470"/>
        </w:trPr>
        <w:tc>
          <w:tcPr>
            <w:tcW w:w="13347" w:type="dxa"/>
            <w:gridSpan w:val="9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9840A0B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(reference is 2019)</w:t>
            </w:r>
          </w:p>
        </w:tc>
      </w:tr>
      <w:tr w:rsidR="00123BBC" w14:paraId="7F72F22B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C17716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675756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7, 0.7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8E57EE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6, 0.7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D02F8F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1BD6295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7, 0.7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7BBB9A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78, 0.7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D8FC1B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4C66B6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7, 0.7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B0D11DC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75, 0.76)</w:t>
            </w:r>
          </w:p>
        </w:tc>
      </w:tr>
      <w:tr w:rsidR="00123BBC" w14:paraId="3F6D18F3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C1663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7C0D7F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81, 0.8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1EAB2A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80, 0.8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991E8E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36258B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6, 0.8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4B3E5C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6, 0.8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A40273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FEC400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82, 0.8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B2261E" w14:textId="77777777" w:rsidR="00123BBC" w:rsidRDefault="00123BBC" w:rsidP="00767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8, 0.79)</w:t>
            </w:r>
          </w:p>
        </w:tc>
      </w:tr>
      <w:tr w:rsidR="00123BBC" w14:paraId="0D886464" w14:textId="77777777" w:rsidTr="00767D98">
        <w:trPr>
          <w:trHeight w:val="470"/>
        </w:trPr>
        <w:tc>
          <w:tcPr>
            <w:tcW w:w="13347" w:type="dxa"/>
            <w:gridSpan w:val="9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630A20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teraction (immigration group and year, reference is 2019, </w:t>
            </w:r>
            <w:proofErr w:type="spellStart"/>
            <w:proofErr w:type="gramStart"/>
            <w:r>
              <w:rPr>
                <w:b/>
                <w:sz w:val="18"/>
                <w:szCs w:val="18"/>
              </w:rPr>
              <w:t>non immigrant</w:t>
            </w:r>
            <w:proofErr w:type="spellEnd"/>
            <w:proofErr w:type="gramEnd"/>
            <w:r>
              <w:rPr>
                <w:b/>
                <w:sz w:val="18"/>
                <w:szCs w:val="18"/>
              </w:rPr>
              <w:t>))</w:t>
            </w:r>
          </w:p>
        </w:tc>
      </w:tr>
      <w:tr w:rsidR="00123BBC" w14:paraId="59E8AB87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7FFFF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erm immigrant (5+ years), 2020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8C2E1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D1873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90, 0.9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3C446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D1A23C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EDC424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8, 0.9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E71FF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C22AD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F220F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93, 0.96)</w:t>
            </w:r>
          </w:p>
        </w:tc>
      </w:tr>
      <w:tr w:rsidR="00123BBC" w14:paraId="11EF9EC9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09529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nt immigrant (&lt;5 years), 2020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B2C1C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BFBA7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8, 0.9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62422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90857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5E1CD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93, 0.9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8678A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CF1F7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F7FE9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78, 0.92)</w:t>
            </w:r>
          </w:p>
        </w:tc>
      </w:tr>
      <w:tr w:rsidR="00123BBC" w14:paraId="5EAEAFEB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AB3F0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nt immigrant (&lt;5 </w:t>
            </w:r>
            <w:r>
              <w:rPr>
                <w:sz w:val="18"/>
                <w:szCs w:val="18"/>
              </w:rPr>
              <w:lastRenderedPageBreak/>
              <w:t>years, low English), 2020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9D468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A8A81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2, 0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44CFB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E1B87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6F437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78, 0.8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C7B0A1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73EC52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1D8CC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68, 0.77)</w:t>
            </w:r>
          </w:p>
        </w:tc>
      </w:tr>
      <w:tr w:rsidR="00123BBC" w14:paraId="4A37C532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9FAD5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erm immigrant (5+ years), 2021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CA2D8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40CFE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93, 0.9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75D97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6249BA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574EF7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94, 0.9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13D49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CE8FD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7060A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8, 1.01)</w:t>
            </w:r>
          </w:p>
        </w:tc>
      </w:tr>
      <w:tr w:rsidR="00123BBC" w14:paraId="5119878F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94FEA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nt immigrant (&lt;5 years), 2021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FA57A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01C61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89, 0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181B3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D9112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73EEE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92, 0.9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BA085F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40D04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8291A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89, 1.04)</w:t>
            </w:r>
          </w:p>
        </w:tc>
      </w:tr>
      <w:tr w:rsidR="00123BBC" w14:paraId="6464F7C7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724A0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nt immigrant (&lt;5 years, low English), 2021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8E902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3E4A4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2, 0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B401D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B6BD7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8E5DF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76, 0.8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B76BF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2B625E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D988E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3, 0.82)</w:t>
            </w:r>
          </w:p>
        </w:tc>
      </w:tr>
      <w:tr w:rsidR="00123BBC" w14:paraId="7833B892" w14:textId="77777777" w:rsidTr="00767D98">
        <w:trPr>
          <w:trHeight w:val="470"/>
        </w:trPr>
        <w:tc>
          <w:tcPr>
            <w:tcW w:w="13347" w:type="dxa"/>
            <w:gridSpan w:val="9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82779F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</w:tr>
      <w:tr w:rsidR="00123BBC" w14:paraId="34A429B9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3CA083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E6BBF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1.04, 1.0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C5249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6, 1.0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1930BC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6F768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5, 1.0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224DB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1.00, 1.0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20D36D0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FC737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25, 1.2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E5CAD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16, 1.18)</w:t>
            </w:r>
          </w:p>
        </w:tc>
      </w:tr>
      <w:tr w:rsidR="00123BBC" w14:paraId="70525845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E162D8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999BAA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8, 1.2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999B3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.21, 1.2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E54A73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B660F1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1.19, 1.2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5CF19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7, 1.0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9AD15C8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29710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1.57, 1.6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E1C51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1.32, 1.36)</w:t>
            </w:r>
          </w:p>
        </w:tc>
      </w:tr>
      <w:tr w:rsidR="00123BBC" w14:paraId="27162AD5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113E43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A8E64A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1.28, 1.3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B781F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1.31, 1.3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014516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C40F7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1.35, 1.3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933EF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16, 1.1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E2C982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59579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 (1.88, 1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82341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1.40, 1.44)</w:t>
            </w:r>
          </w:p>
        </w:tc>
      </w:tr>
      <w:tr w:rsidR="00123BBC" w14:paraId="0DC922EB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75EF3E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67EA6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9832D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E2DEE1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8D653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E708BA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AB5B7D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E1BCF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 (1.64, 1.6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1B925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16, 1.21)</w:t>
            </w:r>
          </w:p>
        </w:tc>
      </w:tr>
      <w:tr w:rsidR="00123BBC" w14:paraId="597F76D7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4D3DA7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4316E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D31AE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BBBC81D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F8E33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31974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85B159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+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F1776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5, 0.8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7E7C9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45, 0.47)</w:t>
            </w:r>
          </w:p>
        </w:tc>
      </w:tr>
      <w:tr w:rsidR="00123BBC" w14:paraId="0C1A7BAF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FEEDDA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F76C3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FF06F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BA35A5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A902F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E27EB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324F26C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750A7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1EC93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23BBC" w14:paraId="1081E157" w14:textId="77777777" w:rsidTr="00767D98">
        <w:trPr>
          <w:trHeight w:val="470"/>
        </w:trPr>
        <w:tc>
          <w:tcPr>
            <w:tcW w:w="13347" w:type="dxa"/>
            <w:gridSpan w:val="9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07923B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/gender (reference is Male)</w:t>
            </w:r>
          </w:p>
        </w:tc>
      </w:tr>
      <w:tr w:rsidR="00123BBC" w14:paraId="6B01B84C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AE7C7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EA452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 (2.86, 2.9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6C24D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 (2.83, 2.8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2CF0C9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22388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(1.99, 2.0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DF2D5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2.00, 2.0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DB597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03210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1.29, 1.3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17401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1.41, 1.43)</w:t>
            </w:r>
          </w:p>
        </w:tc>
      </w:tr>
      <w:tr w:rsidR="00123BBC" w14:paraId="1DC9C77D" w14:textId="77777777" w:rsidTr="00767D98">
        <w:trPr>
          <w:trHeight w:val="470"/>
        </w:trPr>
        <w:tc>
          <w:tcPr>
            <w:tcW w:w="13347" w:type="dxa"/>
            <w:gridSpan w:val="9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081992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urality, (reference is metropolitan)</w:t>
            </w:r>
          </w:p>
        </w:tc>
      </w:tr>
      <w:tr w:rsidR="00123BBC" w14:paraId="4505179A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F6CAE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mall urban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D28DC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90, 0.9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695FC4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8, 0.9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FC531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0B5EC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9, 1.0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4013E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7, 0.9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549027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CF0CF9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1.32, 1.3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5806A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1.14, 1.17)</w:t>
            </w:r>
          </w:p>
        </w:tc>
      </w:tr>
      <w:tr w:rsidR="00123BBC" w14:paraId="6912433D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67595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/remote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DB5C1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7, 0.7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69819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74, 0.7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9DCC4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EB2D02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83, 0.8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CE94F7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82, 0.8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99C75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81494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9, 1.0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E4AEC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93, 0.95)</w:t>
            </w:r>
          </w:p>
        </w:tc>
      </w:tr>
      <w:tr w:rsidR="00123BBC" w14:paraId="3FD195BD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AA5C6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A845D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28, 0.3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8D3D2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50, 0.8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6EC88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10671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16, 0.1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50D5F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38, 0.5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62C7BE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9A48B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13, 0.1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E3D79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48, 0.73)</w:t>
            </w:r>
          </w:p>
        </w:tc>
      </w:tr>
      <w:tr w:rsidR="00123BBC" w14:paraId="0EBCF157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6A591D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Neighbourhood</w:t>
            </w:r>
            <w:proofErr w:type="spellEnd"/>
            <w:r>
              <w:rPr>
                <w:b/>
                <w:sz w:val="18"/>
                <w:szCs w:val="18"/>
              </w:rPr>
              <w:t xml:space="preserve"> income quintile (reference is highest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E9909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35CCFA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9697C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4A696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BAEE7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95AEE8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7D535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F3D19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123BBC" w14:paraId="023B8F63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835BC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est 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643AC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8, 0.9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2FD68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6, 0.8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47115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272040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81, 0.8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B11B2A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6, 0.7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FF5AE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50210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9, 0.7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0F9E5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65, 0.67)</w:t>
            </w:r>
          </w:p>
        </w:tc>
      </w:tr>
      <w:tr w:rsidR="00123BBC" w14:paraId="4D5908BA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F8798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5AB1C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97, 0.9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62A3D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95, 0.9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135324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D66AD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92, 0.9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CE8C6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9, 0.9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ED4FB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18FD5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83, 0.8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BB0FC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80, 0.82)</w:t>
            </w:r>
          </w:p>
        </w:tc>
      </w:tr>
      <w:tr w:rsidR="00123BBC" w14:paraId="41297AF2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B0B3B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EA6B4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1.00, 1.0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21BAC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97, 0.9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079BF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3F64E1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94, 0.9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B1F4EA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91, 0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B1A402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91B007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7, 0.9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BECA95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84, 0.87)</w:t>
            </w:r>
          </w:p>
        </w:tc>
      </w:tr>
      <w:tr w:rsidR="00123BBC" w14:paraId="21125A36" w14:textId="77777777" w:rsidTr="00767D98">
        <w:trPr>
          <w:trHeight w:val="470"/>
        </w:trPr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5E77F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th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2E429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1.01, 1.0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BC486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9, 1.0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31A8A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20BCD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6, 0.9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F9E66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95, 0.9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08531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6834C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91, 0.9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BDA29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89, 0.92)</w:t>
            </w:r>
          </w:p>
        </w:tc>
      </w:tr>
      <w:tr w:rsidR="00123BBC" w14:paraId="2C30861E" w14:textId="77777777" w:rsidTr="00767D98">
        <w:tc>
          <w:tcPr>
            <w:tcW w:w="148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1B92A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D6AE2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29, 0.3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E39D3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0.34, 0.5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13A77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0C619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15, 0.1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07A95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29, 0.4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F8CBF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3B4E31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11, 0.1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79FEC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18, 0.27)</w:t>
            </w:r>
          </w:p>
        </w:tc>
      </w:tr>
      <w:tr w:rsidR="00123BBC" w14:paraId="7FD5B1A0" w14:textId="77777777" w:rsidTr="00767D98">
        <w:trPr>
          <w:trHeight w:val="470"/>
        </w:trPr>
        <w:tc>
          <w:tcPr>
            <w:tcW w:w="13347" w:type="dxa"/>
            <w:gridSpan w:val="9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95F49A" w14:textId="77777777" w:rsidR="00123BBC" w:rsidRDefault="00123BBC" w:rsidP="00767D9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harlson</w:t>
            </w:r>
            <w:proofErr w:type="spellEnd"/>
            <w:r>
              <w:rPr>
                <w:b/>
                <w:sz w:val="18"/>
                <w:szCs w:val="18"/>
              </w:rPr>
              <w:t xml:space="preserve"> Index</w:t>
            </w:r>
          </w:p>
        </w:tc>
      </w:tr>
      <w:tr w:rsidR="00123BBC" w14:paraId="4C1E5E9E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0C46B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: Acute Myocardial Infarction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02344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 (1.97, 2.6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9D229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 (2.23, 2.9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44288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D2EB8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 (2.94, 3.3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A26DE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 (3.25, 3.6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5E811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8C4C3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 (3.22, 3.6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54BE8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 (3.40, 3.83)</w:t>
            </w:r>
          </w:p>
        </w:tc>
      </w:tr>
      <w:tr w:rsidR="00123BBC" w14:paraId="1A03253D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20ACD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2: Congestive Heart Failure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946F7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 (2.39, 2.7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85895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 (2.62, 3.0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F1B4C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B113A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 (2.86, 3.1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4BD3F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 (3.10, 3.4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0EC26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45D5C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 (3.85, 4.1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27B2C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 (4.36, 4.71)</w:t>
            </w:r>
          </w:p>
        </w:tc>
      </w:tr>
      <w:tr w:rsidR="00123BBC" w14:paraId="13CBAE3C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B842A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3: Peripheral Vascular Disease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E1713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 (3.01, 3.4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C1D49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 (3.00, 3.4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05EE8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9DE34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 (3.22, 3.5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23FF6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 (3.32, 3.6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0983C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1265E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 (4.59, 5.0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DD2B1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 (4.72, 5.18)</w:t>
            </w:r>
          </w:p>
        </w:tc>
      </w:tr>
      <w:tr w:rsidR="00123BBC" w14:paraId="1838EF65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E7FE3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4: </w:t>
            </w:r>
            <w:proofErr w:type="spellStart"/>
            <w:r>
              <w:rPr>
                <w:sz w:val="18"/>
                <w:szCs w:val="18"/>
              </w:rPr>
              <w:t>CerebroVascular</w:t>
            </w:r>
            <w:proofErr w:type="spellEnd"/>
            <w:r>
              <w:rPr>
                <w:sz w:val="18"/>
                <w:szCs w:val="18"/>
              </w:rPr>
              <w:t xml:space="preserve"> Disease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0FD28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 (2.67, 2.9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0C636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 (2.71, 3.0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4D4E0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B6B7E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 (3.09, 3.3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BA31E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 (3.14, 3.3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81A182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1C8B5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 (4.32, 4.6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19A0C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 (4.54, 4.86)</w:t>
            </w:r>
          </w:p>
        </w:tc>
      </w:tr>
      <w:tr w:rsidR="00123BBC" w14:paraId="07DBD734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44C30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h5: Dementia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FA5BA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 (2.51, 2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9BD2E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 (2.85, 3.3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F7378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1AB5D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 (2.93, 3.3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CBF245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 (3.00, 3.4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E1133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AAEC0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 (3.57, 3.8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C2D106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 (4.19, 4.54)</w:t>
            </w:r>
          </w:p>
        </w:tc>
      </w:tr>
      <w:tr w:rsidR="00123BBC" w14:paraId="5767155E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DBA2C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6: COPD / Other Resp Dis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01AC8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 (4.23, 4.3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B447BE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 (4.32, 4.4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5223F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3B56E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 (4.59, 4.7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82E73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 (4.52, 4.6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EDF5E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FEE08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 (5.72, 5.9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F782F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 (5.62, 5.88)</w:t>
            </w:r>
          </w:p>
        </w:tc>
      </w:tr>
      <w:tr w:rsidR="00123BBC" w14:paraId="3434708E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AB8B5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7: Rheumatologic Dis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0E754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 (3.76, 4.0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B626B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 (3.21, 3.4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F8395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BC5F9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 (4.11, 4.3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AB613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 (3.63, 3.8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BE755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A97BE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 (5.21, 5.6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0418B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 (4.84, 5.24)</w:t>
            </w:r>
          </w:p>
        </w:tc>
      </w:tr>
      <w:tr w:rsidR="00123BBC" w14:paraId="7AF9A0D9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CED62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8: Digestive Ulcer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FA2C1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 (3.28, 3.6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7B839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 (3.45, 3.8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73378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2523E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 (3.13, 3.4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E05A0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 (3.15, 3.4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EA55A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E38C8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 (3.96, 4.5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91FF3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 (4.08, 4.67)</w:t>
            </w:r>
          </w:p>
        </w:tc>
      </w:tr>
      <w:tr w:rsidR="00123BBC" w14:paraId="4902650A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9C8EE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9: Mild Liver Dis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24221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 (3.36, 3.5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3CC03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 (3.64, 3.8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A6111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EB3C0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 (3.36, 3.5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69F49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 (3.50, 3.6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D912D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B538C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 (3.74, 4.0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C4FB5E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 (4.02, 4.32)</w:t>
            </w:r>
          </w:p>
        </w:tc>
      </w:tr>
      <w:tr w:rsidR="00123BBC" w14:paraId="17448FBA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BEB0FDD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0: Diabetes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3CC8C5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 (4.64, 4.8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92FE32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 (4.60, 4.8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2A464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D7F0D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 (6.54, 6.7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C3EF4B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 (6.98, 7.2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3E17E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2888A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 (6.71, 6.9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10742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 (7.39, 7.67)</w:t>
            </w:r>
          </w:p>
        </w:tc>
      </w:tr>
      <w:tr w:rsidR="00123BBC" w14:paraId="6B15F252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4A95B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1: Diabetes w/ Chronic Comp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5E110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 (3.02, 5.0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BF1B7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 (3.06, 5.0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8CB43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5EA66B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 (3.70, 4.5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725D8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 (3.94, 4.7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A7A097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C9C76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 (4.54, 5.1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5F3F54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 (4.64, 5.25)</w:t>
            </w:r>
          </w:p>
        </w:tc>
      </w:tr>
      <w:tr w:rsidR="00123BBC" w14:paraId="4C429E5C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FE16D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2: Hemi or Paraplegia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BF3B6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 (3.59, 4.4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56BD9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 (3.88, 4.8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B3A47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B950E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 (3.00, 3.6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62A34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 (3.15, 3.8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1F05C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2D907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 (2.47, 3.1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0BF1A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 (2.41, 3.08)</w:t>
            </w:r>
          </w:p>
        </w:tc>
      </w:tr>
      <w:tr w:rsidR="00123BBC" w14:paraId="44318E11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C2119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3: Renal Dis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2932A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 (2.48, 2.7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89335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 (2.59, 2.9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83886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15356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 (3.27, 3.5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AF9E8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 (3.30, 3.5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8611AD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4EE792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 (4.93, 5.2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169A7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 (5.43, 5.75)</w:t>
            </w:r>
          </w:p>
        </w:tc>
      </w:tr>
      <w:tr w:rsidR="00123BBC" w14:paraId="1D4DC099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24084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4: Primary Cancer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5F61E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 (3.76, 3.9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F3C361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 (3.59, 3.7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F3A8E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A4A27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 (3.85, 3.9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FA115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 (3.61, 3.74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F78FDF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B3DD2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 (4.97, 5.1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36D9C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 (4.83, 5.03)</w:t>
            </w:r>
          </w:p>
        </w:tc>
      </w:tr>
      <w:tr w:rsidR="00123BBC" w14:paraId="1B28C424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E2797C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5: Mod/Severe Liver Dis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D5B63F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 (2.74, 3.1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16AD0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 (3.26, 3.7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F7FB13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67B71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 (3.14, 3.65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E8714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 (3.33, 3.8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4EB545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8CD0E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 (3.18, 4.01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385BD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 (3.20, 4.08)</w:t>
            </w:r>
          </w:p>
        </w:tc>
      </w:tr>
      <w:tr w:rsidR="00123BBC" w14:paraId="27E9C379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F95BEB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6: Metastatic Cancer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47FABF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 (4.28, 4.7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6B49F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 (4.21, 4.6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00E3F1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35674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 (4.46, 4.9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C7B04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 (4.26, 4.70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CC2C1C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90C04A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 (5.03, 5.67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2DBE48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 (4.94, 5.60)</w:t>
            </w:r>
          </w:p>
        </w:tc>
      </w:tr>
      <w:tr w:rsidR="00123BBC" w14:paraId="50714784" w14:textId="77777777" w:rsidTr="00767D98">
        <w:trPr>
          <w:trHeight w:val="470"/>
        </w:trPr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FCC15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7: HIV Infection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91EBE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 (2.73, 3.06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144A86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 (2.53, 2.88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7BBA57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A8764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 (2.17, 2.49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8CE06A9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 (2.71, 3.12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E27A2E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760910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(1.49, 1.93)</w:t>
            </w:r>
          </w:p>
        </w:tc>
        <w:tc>
          <w:tcPr>
            <w:tcW w:w="148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C464FD4" w14:textId="77777777" w:rsidR="00123BBC" w:rsidRDefault="00123BBC" w:rsidP="00767D9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 (1.73, 2.27)</w:t>
            </w:r>
          </w:p>
        </w:tc>
      </w:tr>
    </w:tbl>
    <w:p w14:paraId="24D16214" w14:textId="77777777" w:rsidR="00123BBC" w:rsidRDefault="00123BBC" w:rsidP="00123BBC">
      <w:pPr>
        <w:spacing w:line="240" w:lineRule="auto"/>
        <w:rPr>
          <w:sz w:val="24"/>
          <w:szCs w:val="24"/>
        </w:rPr>
      </w:pPr>
    </w:p>
    <w:p w14:paraId="565DF667" w14:textId="77777777" w:rsidR="00F92D97" w:rsidRDefault="00F92D97"/>
    <w:sectPr w:rsidR="00F92D9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BBC"/>
    <w:rsid w:val="00123BBC"/>
    <w:rsid w:val="00F9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48B2E"/>
  <w15:chartTrackingRefBased/>
  <w15:docId w15:val="{624931B1-7C95-4B04-92C5-1BE958224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BBC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123BBC"/>
    <w:pPr>
      <w:spacing w:after="0" w:line="276" w:lineRule="auto"/>
    </w:pPr>
    <w:rPr>
      <w:rFonts w:ascii="Arial" w:eastAsia="Arial" w:hAnsi="Arial" w:cs="Arial"/>
      <w:lang w:val="en" w:eastAsia="en-C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3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ierra</dc:creator>
  <cp:keywords/>
  <dc:description/>
  <cp:lastModifiedBy>Cecilia Sierra</cp:lastModifiedBy>
  <cp:revision>1</cp:revision>
  <dcterms:created xsi:type="dcterms:W3CDTF">2023-08-09T16:42:00Z</dcterms:created>
  <dcterms:modified xsi:type="dcterms:W3CDTF">2023-08-09T16:44:00Z</dcterms:modified>
</cp:coreProperties>
</file>